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4B2E" w:rsidRPr="004F1408" w:rsidRDefault="001840A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F1408" w:rsidRPr="004F1408">
        <w:rPr>
          <w:rFonts w:ascii="Times New Roman" w:hAnsi="Times New Roman" w:cs="Times New Roman"/>
          <w:sz w:val="24"/>
          <w:szCs w:val="24"/>
        </w:rPr>
        <w:t>VH-TCFA (%) in propensity score matching data</w:t>
      </w:r>
    </w:p>
    <w:p w:rsidR="006E4B2E" w:rsidRPr="004F1408" w:rsidRDefault="00262DD0">
      <w:pPr>
        <w:rPr>
          <w:rFonts w:ascii="Times New Roman" w:hAnsi="Times New Roman" w:cs="Times New Roman"/>
          <w:sz w:val="24"/>
          <w:szCs w:val="24"/>
        </w:rPr>
      </w:pPr>
      <w:r w:rsidRPr="004F1408">
        <w:rPr>
          <w:rFonts w:ascii="Times New Roman" w:hAnsi="Times New Roman" w:cs="Times New Roman"/>
          <w:sz w:val="24"/>
          <w:szCs w:val="24"/>
        </w:rPr>
        <w:fldChar w:fldCharType="begin"/>
      </w:r>
      <w:r w:rsidR="006E4B2E" w:rsidRPr="004F1408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4F046F">
        <w:rPr>
          <w:rFonts w:ascii="Times New Roman" w:hAnsi="Times New Roman" w:cs="Times New Roman"/>
          <w:sz w:val="24"/>
          <w:szCs w:val="24"/>
        </w:rPr>
        <w:instrText>Excel.Sheet.8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 xml:space="preserve"> "C:\\Users\\WSLee\\Desktop\\from PLOS ONE-160531\\PLOS One-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추가자료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-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그림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2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에대한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 xml:space="preserve"> 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통계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\\Supporting information 2-2.xlsx"</w:instrText>
      </w:r>
      <w:r w:rsidR="004F046F">
        <w:rPr>
          <w:rFonts w:ascii="Times New Roman" w:hAnsi="Times New Roman" w:cs="Times New Roman"/>
          <w:sz w:val="24"/>
          <w:szCs w:val="24"/>
        </w:rPr>
        <w:instrText xml:space="preserve"> Sheet1!R2C1:R5C5 </w:instrText>
      </w:r>
      <w:r w:rsidR="006E4B2E" w:rsidRPr="004F1408">
        <w:rPr>
          <w:rFonts w:ascii="Times New Roman" w:hAnsi="Times New Roman" w:cs="Times New Roman"/>
          <w:sz w:val="24"/>
          <w:szCs w:val="24"/>
        </w:rPr>
        <w:instrText xml:space="preserve">\a \f 4 \h  \* MERGEFORMAT </w:instrText>
      </w:r>
      <w:r w:rsidRPr="004F1408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W w:w="14460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1720"/>
        <w:gridCol w:w="2620"/>
        <w:gridCol w:w="4060"/>
        <w:gridCol w:w="4840"/>
        <w:gridCol w:w="1220"/>
      </w:tblGrid>
      <w:tr w:rsidR="006E4B2E" w:rsidRPr="006E4B2E" w:rsidTr="006E4B2E">
        <w:trPr>
          <w:trHeight w:val="33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4F1408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14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 calcification</w:t>
            </w:r>
          </w:p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96)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4F1408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solated calcification </w:t>
            </w:r>
          </w:p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63)</w:t>
            </w:r>
          </w:p>
        </w:tc>
        <w:tc>
          <w:tcPr>
            <w:tcW w:w="4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4F1408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mbined presence of </w:t>
            </w:r>
          </w:p>
          <w:p w:rsidR="006E4B2E" w:rsidRPr="004F1408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VC and MAC </w:t>
            </w:r>
          </w:p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33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6E4B2E" w:rsidRPr="006E4B2E" w:rsidTr="006E4B2E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H-TCFA (%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.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</w:tr>
      <w:tr w:rsidR="006E4B2E" w:rsidRPr="006E4B2E" w:rsidTr="006E4B2E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4F1408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14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 calcification</w:t>
            </w:r>
          </w:p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96)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4F1408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14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ild to moderate </w:t>
            </w:r>
          </w:p>
          <w:p w:rsidR="006E4B2E" w:rsidRPr="004F1408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F140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lcification</w:t>
            </w:r>
          </w:p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48)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4F1408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vere calcification </w:t>
            </w:r>
          </w:p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4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6E4B2E" w:rsidRPr="006E4B2E" w:rsidTr="006E4B2E">
        <w:trPr>
          <w:trHeight w:val="33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H-TCFA (%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.5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.2</w:t>
            </w:r>
          </w:p>
        </w:tc>
        <w:tc>
          <w:tcPr>
            <w:tcW w:w="4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4.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4B2E" w:rsidRPr="006E4B2E" w:rsidRDefault="006E4B2E" w:rsidP="006E4B2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E4B2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  <w:r w:rsidR="004F046F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6E4B2E" w:rsidRPr="004F1408" w:rsidRDefault="00262DD0">
      <w:pPr>
        <w:rPr>
          <w:rFonts w:ascii="Times New Roman" w:hAnsi="Times New Roman" w:cs="Times New Roman"/>
          <w:sz w:val="24"/>
          <w:szCs w:val="24"/>
        </w:rPr>
      </w:pPr>
      <w:r w:rsidRPr="004F1408">
        <w:rPr>
          <w:rFonts w:ascii="Times New Roman" w:hAnsi="Times New Roman" w:cs="Times New Roman"/>
          <w:sz w:val="24"/>
          <w:szCs w:val="24"/>
        </w:rPr>
        <w:fldChar w:fldCharType="end"/>
      </w:r>
    </w:p>
    <w:p w:rsidR="006E4B2E" w:rsidRPr="004F1408" w:rsidRDefault="00262DD0">
      <w:pPr>
        <w:rPr>
          <w:rFonts w:ascii="Times New Roman" w:hAnsi="Times New Roman" w:cs="Times New Roman"/>
          <w:sz w:val="24"/>
          <w:szCs w:val="24"/>
        </w:rPr>
      </w:pPr>
      <w:r w:rsidRPr="004F1408">
        <w:rPr>
          <w:rFonts w:ascii="Times New Roman" w:hAnsi="Times New Roman" w:cs="Times New Roman"/>
          <w:sz w:val="24"/>
          <w:szCs w:val="24"/>
        </w:rPr>
        <w:fldChar w:fldCharType="begin"/>
      </w:r>
      <w:r w:rsidR="006E4B2E" w:rsidRPr="004F1408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4F046F">
        <w:rPr>
          <w:rFonts w:ascii="Times New Roman" w:hAnsi="Times New Roman" w:cs="Times New Roman"/>
          <w:sz w:val="24"/>
          <w:szCs w:val="24"/>
        </w:rPr>
        <w:instrText>Excel.Sheet.8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 xml:space="preserve"> "C:\\Users\\WSLee\\Desktop\\from PLOS ONE-160531\\PLOS One-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추가자료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-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그림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2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에대한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 xml:space="preserve"> 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통계</w:instrText>
      </w:r>
      <w:r w:rsidR="004F046F">
        <w:rPr>
          <w:rFonts w:ascii="Times New Roman" w:hAnsi="Times New Roman" w:cs="Times New Roman" w:hint="eastAsia"/>
          <w:sz w:val="24"/>
          <w:szCs w:val="24"/>
        </w:rPr>
        <w:instrText>\\Supporting information 2-2.xlsx"</w:instrText>
      </w:r>
      <w:r w:rsidR="004F046F">
        <w:rPr>
          <w:rFonts w:ascii="Times New Roman" w:hAnsi="Times New Roman" w:cs="Times New Roman"/>
          <w:sz w:val="24"/>
          <w:szCs w:val="24"/>
        </w:rPr>
        <w:instrText xml:space="preserve"> Sheet1!R2C1:R5C5 </w:instrText>
      </w:r>
      <w:r w:rsidR="006E4B2E" w:rsidRPr="004F1408">
        <w:rPr>
          <w:rFonts w:ascii="Times New Roman" w:hAnsi="Times New Roman" w:cs="Times New Roman"/>
          <w:sz w:val="24"/>
          <w:szCs w:val="24"/>
        </w:rPr>
        <w:instrText xml:space="preserve">\a \f 4 \h  \* MERGEFORMAT </w:instrText>
      </w:r>
      <w:r w:rsidRPr="004F1408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6E4B2E" w:rsidRDefault="00262DD0">
      <w:r w:rsidRPr="004F140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E4B2E" w:rsidSect="006E4B2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76A3" w:rsidRDefault="00BF76A3" w:rsidP="004F046F">
      <w:r>
        <w:separator/>
      </w:r>
    </w:p>
  </w:endnote>
  <w:endnote w:type="continuationSeparator" w:id="0">
    <w:p w:rsidR="00BF76A3" w:rsidRDefault="00BF76A3" w:rsidP="004F04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76A3" w:rsidRDefault="00BF76A3" w:rsidP="004F046F">
      <w:r>
        <w:separator/>
      </w:r>
    </w:p>
  </w:footnote>
  <w:footnote w:type="continuationSeparator" w:id="0">
    <w:p w:rsidR="00BF76A3" w:rsidRDefault="00BF76A3" w:rsidP="004F04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4B2E"/>
    <w:rsid w:val="001840A5"/>
    <w:rsid w:val="001F63D4"/>
    <w:rsid w:val="00262DD0"/>
    <w:rsid w:val="004F046F"/>
    <w:rsid w:val="004F1408"/>
    <w:rsid w:val="006E4B2E"/>
    <w:rsid w:val="007318A8"/>
    <w:rsid w:val="008A0727"/>
    <w:rsid w:val="00BF76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727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E4B2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E4B2E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F04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4F046F"/>
  </w:style>
  <w:style w:type="paragraph" w:styleId="a5">
    <w:name w:val="footer"/>
    <w:basedOn w:val="a"/>
    <w:link w:val="Char1"/>
    <w:uiPriority w:val="99"/>
    <w:semiHidden/>
    <w:unhideWhenUsed/>
    <w:rsid w:val="004F04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4F04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Lee</dc:creator>
  <cp:lastModifiedBy>WSLee</cp:lastModifiedBy>
  <cp:revision>3</cp:revision>
  <dcterms:created xsi:type="dcterms:W3CDTF">2016-06-18T08:47:00Z</dcterms:created>
  <dcterms:modified xsi:type="dcterms:W3CDTF">2016-10-24T00:26:00Z</dcterms:modified>
</cp:coreProperties>
</file>